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26BD" w:rsidRDefault="007826BD" w:rsidP="007826BD">
      <w:pPr>
        <w:pStyle w:val="Heading1"/>
      </w:pPr>
      <w:r>
        <w:t>Supplementary material</w:t>
      </w:r>
    </w:p>
    <w:tbl>
      <w:tblPr>
        <w:tblW w:w="101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6"/>
        <w:gridCol w:w="1384"/>
        <w:gridCol w:w="2280"/>
        <w:gridCol w:w="3344"/>
        <w:gridCol w:w="2184"/>
      </w:tblGrid>
      <w:tr w:rsidR="007826BD" w:rsidRPr="00B21957" w:rsidTr="00FE6F6F">
        <w:trPr>
          <w:cantSplit/>
          <w:trHeight w:val="90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919191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Author, year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919191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Concludes with positive effect of AF on perfusion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919191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Effect metrics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919191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Effect measure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919191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Effect size</w:t>
            </w:r>
          </w:p>
        </w:tc>
      </w:tr>
      <w:tr w:rsidR="007826BD" w:rsidRPr="00B21957" w:rsidTr="00FE6F6F">
        <w:trPr>
          <w:cantSplit/>
          <w:trHeight w:val="283"/>
          <w:jc w:val="center"/>
        </w:trPr>
        <w:tc>
          <w:tcPr>
            <w:tcW w:w="10178" w:type="dxa"/>
            <w:gridSpan w:val="5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7F7F7F" w:themeFill="text1" w:themeFillTint="80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Pre-post intervention studies</w:t>
            </w:r>
          </w:p>
        </w:tc>
      </w:tr>
      <w:tr w:rsidR="007826BD" w:rsidRPr="00B21957" w:rsidTr="00FE6F6F">
        <w:trPr>
          <w:cantSplit/>
          <w:trHeight w:val="546"/>
          <w:jc w:val="center"/>
        </w:trPr>
        <w:tc>
          <w:tcPr>
            <w:tcW w:w="0" w:type="auto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Efimova et al. 2012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&lt;EndNote&gt;&lt;Cite&gt;&lt;Author&gt;Efimova&lt;/Author&gt;&lt;Year&gt;2012&lt;/Year&gt;&lt;RecNum&gt;44&lt;/RecNum&gt;&lt;DisplayText&gt;&lt;style face="superscript"&gt;29&lt;/style&gt;&lt;/DisplayText&gt;&lt;record&gt;&lt;rec-number&gt;44&lt;/rec-number&gt;&lt;foreign-keys&gt;&lt;key app="EN" db-id="fs9fs9wvqpr2pee9xspv0tpmxt2rv9epws5x" timestamp="1737177342"&gt;44&lt;/key&gt;&lt;/foreign-keys&gt;&lt;ref-type name="Journal Article"&gt;17&lt;/ref-type&gt;&lt;contributors&gt;&lt;authors&gt;&lt;author&gt;Efimova, I.&lt;/author&gt;&lt;author&gt;Efimova, N.&lt;/author&gt;&lt;author&gt;Chernov, V.&lt;/author&gt;&lt;author&gt;Popov, S.&lt;/author&gt;&lt;author&gt;Lishmanov, Y.&lt;/author&gt;&lt;/authors&gt;&lt;/contributors&gt;&lt;auth-address&gt;Department of Nuclear Medicine, Russian Academy of Medical Sciences, Tomsk, Russia. nuclear@cardio.tsu.ru&lt;/auth-address&gt;&lt;titles&gt;&lt;title&gt;Ablation and pacing: improving brain perfusion and cognitive function in patients with atrial fibrillation and uncontrolled ventricular rates&lt;/title&gt;&lt;secondary-title&gt;Pacing Clin Electrophysiol&lt;/secondary-title&gt;&lt;/titles&gt;&lt;periodical&gt;&lt;full-title&gt;Pacing Clin Electrophysiol&lt;/full-title&gt;&lt;/periodical&gt;&lt;pages&gt;320-6&lt;/pages&gt;&lt;volume&gt;35&lt;/volume&gt;&lt;number&gt;3&lt;/number&gt;&lt;edition&gt;20111129&lt;/edition&gt;&lt;keywords&gt;&lt;keyword&gt;Atrial Fibrillation/*surgery/therapy&lt;/keyword&gt;&lt;keyword&gt;Atrioventricular Node/physiopathology/surgery&lt;/keyword&gt;&lt;keyword&gt;Attention/physiology&lt;/keyword&gt;&lt;keyword&gt;Brain/*blood supply/physiology&lt;/keyword&gt;&lt;keyword&gt;*Catheter Ablation&lt;/keyword&gt;&lt;keyword&gt;Cognition/*physiology&lt;/keyword&gt;&lt;keyword&gt;Female&lt;/keyword&gt;&lt;keyword&gt;Humans&lt;/keyword&gt;&lt;keyword&gt;Male&lt;/keyword&gt;&lt;keyword&gt;Memory/physiology&lt;/keyword&gt;&lt;keyword&gt;Middle Aged&lt;/keyword&gt;&lt;keyword&gt;Neuropsychological Tests&lt;/keyword&gt;&lt;keyword&gt;Pacemaker, Artificial&lt;/keyword&gt;&lt;keyword&gt;Radiopharmaceuticals&lt;/keyword&gt;&lt;keyword&gt;Technetium Tc 99m Exametazime&lt;/keyword&gt;&lt;/keywords&gt;&lt;dates&gt;&lt;year&gt;2012&lt;/year&gt;&lt;pub-dates&gt;&lt;date&gt;Mar&lt;/date&gt;&lt;/pub-dates&gt;&lt;/dates&gt;&lt;isbn&gt;0147-8389&lt;/isbn&gt;&lt;accession-num&gt;22126258&lt;/accession-num&gt;&lt;urls&gt;&lt;/urls&gt;&lt;electronic-resource-num&gt;10.1111/j.1540-8159.2011.03277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B21957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29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 - SR vs AF group, all region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Yes - Left superior frontal, both inferior frontal and left temporal regions post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intervention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No - anterior or posterior parietal, right superior frontal, right temporal or either occipital regions post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intervention</w:t>
            </w:r>
          </w:p>
        </w:tc>
        <w:tc>
          <w:tcPr>
            <w:tcW w:w="2280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rCBF (mL/100g/min), mean ± SD</w:t>
            </w:r>
          </w:p>
        </w:tc>
        <w:tc>
          <w:tcPr>
            <w:tcW w:w="3344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Anterior parietal, left: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44.7 ± 4.3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 pre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44.6 ± 4.8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ost) (p=0.432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0.4 ± 2.6 (SR) (p=0.013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Anterior parietal, right: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46.5 ± 4.1 (AF 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 pre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48.5 ± 5.1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ost) (p=0.051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1.3 ± 2.8 (SR) (p=0.031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Posterior parietal, left: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48.6 ± 6.8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 pre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0.5 ± 5.7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ost) (p=0.056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6.9 ± 2.1 (SR) (p=0.024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Posterior parietal, right: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1.1 ± 4.4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 pre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2.9 ± 5.2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ost) (p=0.078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5.4 ± 2.7 (SR) (p=0.032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Superior frontal, left: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47.3 ± 5.7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 pre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49.7 ± 5.2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ost) (p=0.007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2.3 ± 2.6 (SR) (p=0.026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Superior frontal, right: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49.6 ± 6.3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 pre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0.2 ± 6.1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ost) (p=0.064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3.4 ± 2.5 (SR) (p=0.028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Inferior frontal, left: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43.9 ± 8.1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 pre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46.8 ± 5.4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ost) (p=0.049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4.5 ± 2.8 (SR) (p=0.003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Inferior frontal, right: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43.3 ± 9.2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 pre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48.3 ± 7.3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ost) (p=0.010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5.4 ± 2.4 (SR) (p=0.002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Temporal, left: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49.1 ± 6.1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 pre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2.0 ± 5.5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ost) (p=0.005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5.4 ± 2.8 (SR) (p=0.032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Temporal, right: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2.5 ± 5.4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 pre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3.3 ± 4.7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ost) (p=0.054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6.4 ± 2.8 (SR) (p=0.037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Occipital, left: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1.8 ± 7.8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 pre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1.9 ± 7.0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ost) (p=0.345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8.4 ± 2.9 (SR) (p=0.011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Occipital, right: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3.2 ± 7.3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 pre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6.7 ± 9.6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ost) (p=0.050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vs 58.1 ± 2.7 (SR) (p=0.019)</w:t>
            </w:r>
          </w:p>
        </w:tc>
        <w:tc>
          <w:tcPr>
            <w:tcW w:w="2184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pre vs post: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−0,2 % to 10,4 % increase post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F pre vs SR: 6,9 % to 21,8 % higher in SR</w:t>
            </w:r>
          </w:p>
        </w:tc>
      </w:tr>
      <w:tr w:rsidR="007826BD" w:rsidRPr="00B21957" w:rsidTr="00FE6F6F">
        <w:trPr>
          <w:cantSplit/>
          <w:trHeight w:val="546"/>
          <w:jc w:val="center"/>
        </w:trPr>
        <w:tc>
          <w:tcPr>
            <w:tcW w:w="0" w:type="auto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Gardarsdottir et al. 2020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HYXJkYXJzZG90dGlyPC9BdXRob3I+PFllYXI+MjAyMDwv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HYXJkYXJzZG90dGlyPC9BdXRob3I+PFllYXI+MjAyMDwv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B21957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26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80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Total CBF (mL), mean ± SD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Brain perfusion (mL/min), whole brain, mean ± SD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c. Brain perfusion (mL/min), grey matter, mean ± SD</w:t>
            </w:r>
          </w:p>
        </w:tc>
        <w:tc>
          <w:tcPr>
            <w:tcW w:w="3344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555.2 ± 29.2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re) vs 613.8 ± 29.5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ost), p&lt;0.05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586.8 ± 38.2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pre) vs 566.0 ± 39.9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post), p=0.52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36.3 ± 1.9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re) vs 41.2 ± 1.9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ost), p&lt;0.001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34.4 ± 2.6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pre) vs 32.8 ± 2.6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post), p=0.36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c. 39.9 ± 2.3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re) vs 45.5 ± 2.3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post), p&lt;0.001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37.8 ± 2.9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pre) vs 35.9 ± 3.0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post), p=0.34</w:t>
            </w:r>
          </w:p>
        </w:tc>
        <w:tc>
          <w:tcPr>
            <w:tcW w:w="2184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: 9.5 % increase post 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: 3.7 % decrease post 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b. 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: 11.9 % increase post 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: 4.9 % decrease post 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c. 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: 12.3 % increase post 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: 5.3 % decrease post </w:t>
            </w:r>
          </w:p>
        </w:tc>
      </w:tr>
      <w:tr w:rsidR="007826BD" w:rsidRPr="00B21957" w:rsidTr="00FE6F6F">
        <w:trPr>
          <w:cantSplit/>
          <w:trHeight w:val="990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Hashimoto et al. 2023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IYXNoaW1vdG88L0F1dGhvcj48WWVhcj4yMDIzPC9ZZWFy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IYXNoaW1vdG88L0F1dGhvcj48WWVhcj4yMDIzPC9ZZWFy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ED2E92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22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Differences (%) from control CBF (23.3 mL/100 g/min) ± SD (range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a. Baseline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Change post ablation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c. 3 months vs 12 months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80 ± 24 % (AF ongoing) vs 101 ± 32 % (AF not ongoing), p&lt;0.01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100 ± 32 % (paroxysmal AF) vs 86 ± 28 % (non-paroxysmal AF), p=0.04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Overall median change: +17.5 %, p NR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23.9 % (-4.1-33.7) (AF</w:t>
            </w:r>
            <w:r w:rsidRPr="005B1B54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) vs 2.2 % (−13.0 to 12.8) (SR</w:t>
            </w:r>
            <w:r w:rsidRPr="005B1B54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), p&lt;0.01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c. 104 ± 33 % (paroxysmal AF 3 months) vs 102 ± 32 % (paroxysmal AF 12 months), p=0.81.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99 ± 32 % (non-paroxysmal AF 3 months) vs 102 ± 26 % (non-paroxysmal AF 12 months), p=0.72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20.8 % lower in AF ongoing vs AF not ongoing.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14.0 % lower in non-paroxysmal vs paroxysmal AF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b. Overall median: 17% increase post ablation 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986.4 % greater change in A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F</w:t>
            </w:r>
            <w:r w:rsidRPr="005B1B54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 vs SR</w:t>
            </w:r>
            <w:r w:rsidRPr="005B1B54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 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c. 2.0 % higher at 3 vs 12 months in paroxysmal AF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3.0 % higher at 12 vs 3 months in non-paroxysmal AF</w:t>
            </w:r>
          </w:p>
        </w:tc>
      </w:tr>
      <w:tr w:rsidR="007826BD" w:rsidRPr="00B21957" w:rsidTr="00FE6F6F">
        <w:trPr>
          <w:cantSplit/>
          <w:trHeight w:val="71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lastRenderedPageBreak/>
              <w:t>Kedžo et al. 2023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&lt;EndNote&gt;&lt;Cite&gt;&lt;Author&gt;Kedžo&lt;/Author&gt;&lt;Year&gt;2023&lt;/Year&gt;&lt;RecNum&gt;51&lt;/RecNum&gt;&lt;DisplayText&gt;&lt;style face="superscript"&gt;25&lt;/style&gt;&lt;/DisplayText&gt;&lt;record&gt;&lt;rec-number&gt;51&lt;/rec-number&gt;&lt;foreign-keys&gt;&lt;key app="EN" db-id="fs9fs9wvqpr2pee9xspv0tpmxt2rv9epws5x" timestamp="1737177675"&gt;51&lt;/key&gt;&lt;/foreign-keys&gt;&lt;ref-type name="Electronic Article"&gt;43&lt;/ref-type&gt;&lt;contributors&gt;&lt;authors&gt;&lt;author&gt;Kedžo, Josip&lt;/author&gt;&lt;author&gt;Lovrić Kojundžić, Sanja&lt;/author&gt;&lt;author&gt;Marinović Guić, Maja&lt;/author&gt;&lt;author&gt;Tandara, Leida&lt;/author&gt;&lt;author&gt;Brešković, Toni&lt;/author&gt;&lt;author&gt;Jurišić, Zrinka&lt;/author&gt;&lt;/authors&gt;&lt;/contributors&gt;&lt;titles&gt;&lt;title&gt;Association of Electrical Cardioversion with Brain Perfusion and Cognitive Function in Patients with Atrial Fibrillation&lt;/title&gt;&lt;secondary-title&gt;Life&lt;/secondary-title&gt;&lt;/titles&gt;&lt;periodical&gt;&lt;full-title&gt;Life&lt;/full-title&gt;&lt;/periodical&gt;&lt;volume&gt;13&lt;/volume&gt;&lt;number&gt;4&lt;/number&gt;&lt;keywords&gt;&lt;keyword&gt;magnetic resonance&lt;/keyword&gt;&lt;keyword&gt;cognition&lt;/keyword&gt;&lt;keyword&gt;atrial fibrillation&lt;/keyword&gt;&lt;keyword&gt;brain perfusion&lt;/keyword&gt;&lt;/keywords&gt;&lt;dates&gt;&lt;year&gt;2023&lt;/year&gt;&lt;/dates&gt;&lt;isbn&gt;2075-1729&lt;/isbn&gt;&lt;urls&gt;&lt;/urls&gt;&lt;electronic-resource-num&gt;10.3390/life13040935&lt;/electronic-resource-num&gt;&lt;/record&gt;&lt;/Cite&gt;&lt;/EndNote&gt;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ED2E92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25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 - global brain perfusion pre vs post intervention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No - global brain perfusion in AF patients pre intervention vs SR controls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Global brain perfusion, mean ± SD (metrics NR)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297 ± 24 (pre) vs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328 ± 37 (post), p=0.008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10.4 % increase post </w:t>
            </w:r>
          </w:p>
        </w:tc>
      </w:tr>
      <w:tr w:rsidR="007826BD" w:rsidRPr="00B21957" w:rsidTr="00FE6F6F">
        <w:trPr>
          <w:cantSplit/>
          <w:trHeight w:val="711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D9D9D9" w:fill="D9D9D9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Petersen et al. 1989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&lt;EndNote&gt;&lt;Cite&gt;&lt;Author&gt;Petersen&lt;/Author&gt;&lt;Year&gt;1989&lt;/Year&gt;&lt;RecNum&gt;54&lt;/RecNum&gt;&lt;DisplayText&gt;&lt;style face="superscript"&gt;43&lt;/style&gt;&lt;/DisplayText&gt;&lt;record&gt;&lt;rec-number&gt;54&lt;/rec-number&gt;&lt;foreign-keys&gt;&lt;key app="EN" db-id="fs9fs9wvqpr2pee9xspv0tpmxt2rv9epws5x" timestamp="1737177754"&gt;54&lt;/key&gt;&lt;/foreign-keys&gt;&lt;ref-type name="Journal Article"&gt;17&lt;/ref-type&gt;&lt;contributors&gt;&lt;authors&gt;&lt;author&gt;Petersen, P.&lt;/author&gt;&lt;author&gt;Kastrup, J.&lt;/author&gt;&lt;author&gt;Videbaek, R.&lt;/author&gt;&lt;author&gt;Boysen, G.&lt;/author&gt;&lt;/authors&gt;&lt;/contributors&gt;&lt;auth-address&gt;Department of Neurology, University Hospital, Rigshospitalet, Copenhagen, Denmark.&lt;/auth-address&gt;&lt;titles&gt;&lt;title&gt;Cerebral blood flow before and after cardioversion of atrial fibrillation&lt;/title&gt;&lt;secondary-title&gt;J Cereb Blood Flow Metab&lt;/secondary-title&gt;&lt;/titles&gt;&lt;periodical&gt;&lt;full-title&gt;J Cereb Blood Flow Metab&lt;/full-title&gt;&lt;/periodical&gt;&lt;pages&gt;422-5&lt;/pages&gt;&lt;volume&gt;9&lt;/volume&gt;&lt;number&gt;3&lt;/number&gt;&lt;keywords&gt;&lt;keyword&gt;Adult&lt;/keyword&gt;&lt;keyword&gt;Atrial Fibrillation/*physiopathology/therapy&lt;/keyword&gt;&lt;keyword&gt;Cardiac Output&lt;/keyword&gt;&lt;keyword&gt;*Cerebrovascular Circulation&lt;/keyword&gt;&lt;keyword&gt;*Electric Countershock&lt;/keyword&gt;&lt;keyword&gt;Female&lt;/keyword&gt;&lt;keyword&gt;Humans&lt;/keyword&gt;&lt;keyword&gt;Male&lt;/keyword&gt;&lt;keyword&gt;Middle Aged&lt;/keyword&gt;&lt;keyword&gt;Pulmonary Gas Exchange&lt;/keyword&gt;&lt;/keywords&gt;&lt;dates&gt;&lt;year&gt;1989&lt;/year&gt;&lt;pub-dates&gt;&lt;date&gt;Jun&lt;/date&gt;&lt;/pub-dates&gt;&lt;/dates&gt;&lt;isbn&gt;0271-678X (Print)&amp;#xD;0271-678x&lt;/isbn&gt;&lt;accession-num&gt;2715212&lt;/accession-num&gt;&lt;urls&gt;&lt;/urls&gt;&lt;electronic-resource-num&gt;10.1038/jcbfm.1989.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0F2C0B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43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D9D9D9" w:fill="D9D9D9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 - corrected for PCO2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No - uncorrected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D9D9D9" w:fill="D9D9D9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Initial slope index mL/100g/min, median (range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a. Unadjusted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Adjusted for PCO2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D9D9D9" w:fill="D9D9D9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35.8 (24.1-44.1) (pre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37.1 (31.9-52.7) (1d post) and 39.4 (29.1-55.7) (30d post), n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b. 35.5 (24.1-44.1) (pre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40.3 (30.9-54.9) (1d post) and 46.7 (29.9-54.3) (30d post), Tate-Clelland's test: p=0.009, Friedman's test: p=0.018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D9D9D9" w:fill="D9D9D9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3.6 % increase 1d post, 10.1 % increase 30d post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b. 13.5 % increase 1d post, 31.5 % increase 30d post</w:t>
            </w:r>
          </w:p>
        </w:tc>
      </w:tr>
      <w:tr w:rsidR="007826BD" w:rsidRPr="00B21957" w:rsidTr="00FE6F6F">
        <w:trPr>
          <w:cantSplit/>
          <w:trHeight w:val="701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Porebska et al. 2007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Qb3JlYnNrYTwvQXV0aG9yPjxZZWFyPjIwMDc8L1llYXI+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Qb3JlYnNrYTwvQXV0aG9yPjxZZWFyPjIwMDc8L1llYXI+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ED2E92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24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 - MFV of MCAs pre vs post intervention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No - MFV of MCAs in AF patients pre intervention vs SR controls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MFV (cm/s) of MCA, median (range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a. Right MCA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Left MCA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32.6 (19.3–48.0) (pre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42.65 (26.0–59.7) (post), p=0.008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b. 34.7 (15.4-56.3) (pre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43.35 (21.0-64.9) (post), p=0.004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30.8 % increase post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b. 24.9 % increase post</w:t>
            </w:r>
          </w:p>
        </w:tc>
      </w:tr>
      <w:tr w:rsidR="007826BD" w:rsidRPr="00B21957" w:rsidTr="00FE6F6F">
        <w:trPr>
          <w:cantSplit/>
          <w:trHeight w:val="845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Saglietto et al. 2021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&lt;EndNote&gt;&lt;Cite&gt;&lt;Author&gt;Saglietto&lt;/Author&gt;&lt;Year&gt;2021&lt;/Year&gt;&lt;RecNum&gt;32&lt;/RecNum&gt;&lt;DisplayText&gt;&lt;style face="superscript"&gt;42&lt;/style&gt;&lt;/DisplayText&gt;&lt;record&gt;&lt;rec-number&gt;32&lt;/rec-number&gt;&lt;foreign-keys&gt;&lt;key app="EN" db-id="fs9fs9wvqpr2pee9xspv0tpmxt2rv9epws5x" timestamp="1736757968"&gt;32&lt;/key&gt;&lt;/foreign-keys&gt;&lt;ref-type name="Journal Article"&gt;17&lt;/ref-type&gt;&lt;contributors&gt;&lt;authors&gt;&lt;author&gt;Saglietto, Andrea&lt;/author&gt;&lt;author&gt;Scarsoglio, Stefania&lt;/author&gt;&lt;author&gt;Canova, Daniela&lt;/author&gt;&lt;author&gt;Roatta, Silvestro&lt;/author&gt;&lt;author&gt;Gianotto, Nefer&lt;/author&gt;&lt;author&gt;Piccotti, Alessandro&lt;/author&gt;&lt;author&gt;Franzin, Simone&lt;/author&gt;&lt;author&gt;Gaita, Fiorenzo&lt;/author&gt;&lt;author&gt;De Ferrari, Gaetano Maria&lt;/author&gt;&lt;author&gt;Ridolfi, Luca&lt;/author&gt;&lt;author&gt;Anselmino, Matteo&lt;/author&gt;&lt;/authors&gt;&lt;/contributors&gt;&lt;titles&gt;&lt;title&gt;Increased beat-to-beat variability of cerebral microcirculatory perfusion during atrial fibrillation: a near-infrared spectroscopy study&lt;/title&gt;&lt;secondary-title&gt;EP Europace&lt;/secondary-title&gt;&lt;/titles&gt;&lt;periodical&gt;&lt;full-title&gt;EP Europace&lt;/full-title&gt;&lt;/periodical&gt;&lt;pages&gt;1219-1226&lt;/pages&gt;&lt;volume&gt;23&lt;/volume&gt;&lt;number&gt;8&lt;/number&gt;&lt;dates&gt;&lt;year&gt;2021&lt;/year&gt;&lt;/dates&gt;&lt;isbn&gt;1099-5129&lt;/isbn&gt;&lt;urls&gt;&lt;related-urls&gt;&lt;url&gt;https://doi.org/10.1093/europace/euab070&lt;/url&gt;&lt;/related-urls&gt;&lt;/urls&gt;&lt;electronic-resource-num&gt;10.1093/europace/euab070&lt;/electronic-resource-num&gt;&lt;access-date&gt;1/13/2025&lt;/access-date&gt;&lt;/record&gt;&lt;/Cite&gt;&lt;/EndNote&gt;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0F2C0B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42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Inter-beat THI variability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a. right tail, mr4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left tail, ml4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7.41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sym w:font="Symbol" w:char="F0B4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–9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(2.26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sym w:font="Symbol" w:char="F0B4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-9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, 2.04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sym w:font="Symbol" w:char="F0B4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-8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) (pre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1.94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sym w:font="Symbol" w:char="F0B4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–9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(4.32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sym w:font="Symbol" w:char="F0B4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–1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, 6.79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sym w:font="Symbol" w:char="F0B4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-9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) (post) (p&lt;0.001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4.33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sym w:font="Symbol" w:char="F0B4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–9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(1.03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sym w:font="Symbol" w:char="F0B4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–9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, 1.1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sym w:font="Symbol" w:char="F0B4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–8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) (pre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1.3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sym w:font="Symbol" w:char="F0B4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–9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(5.24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sym w:font="Symbol" w:char="F0B4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–1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, 5.37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sym w:font="Symbol" w:char="F0B4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–9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) (post) (p=0.047)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73.8 % decrease post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b. 70.0 % decrease post</w:t>
            </w:r>
          </w:p>
        </w:tc>
      </w:tr>
      <w:tr w:rsidR="007826BD" w:rsidRPr="00B21957" w:rsidTr="00FE6F6F">
        <w:trPr>
          <w:cantSplit/>
          <w:trHeight w:val="1118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Takahashi et al. 2022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UYWthaGFzaGk8L0F1dGhvcj48WWVhcj4yMDIyPC9ZZWFy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UYWthaGFzaGk8L0F1dGhvcj48WWVhcj4yMDIyPC9ZZWFy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0F2C0B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27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Changes in CBF (mL/min), adjusted mean (95 % CI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CBF % change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c. Changes in brain perfusion (mL/100mL/min), adjusted mean (95 % CI)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+39.26 (4.52-74.00)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5B1B54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-34.86 (-96.61-26.89) (AF controls), p=0.01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+13.7 % (AF</w:t>
            </w:r>
            <w:r w:rsidRPr="005B1B54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pre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post), p&lt;0.0001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c. +3.78 (0.60-6.96)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5B1B54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-3.02 (-8.62 to 2.57) (AF controls), p=0.009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212.6 % greater increase in ablated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F controls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b. 13.7 % increase post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c. 225.2 % greater change in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5B1B54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 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F controls</w:t>
            </w:r>
          </w:p>
        </w:tc>
      </w:tr>
      <w:tr w:rsidR="007826BD" w:rsidRPr="00B21957" w:rsidTr="00FE6F6F">
        <w:trPr>
          <w:cantSplit/>
          <w:trHeight w:val="977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D9D9D9" w:fill="D9D9D9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Tatewaki et al. 2022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UYXRld2FraTwvQXV0aG9yPjxZZWFyPjIwMjI8L1llYXI+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UYXRld2FraTwvQXV0aG9yPjxZZWFyPjIwMjI8L1llYXI+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0F2C0B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28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D9D9D9" w:fill="D9D9D9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No - Whole cerebral grey matter CBF ratio (AF</w:t>
            </w:r>
            <w:r w:rsidRPr="000A1991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pre vs post intervention and AF group vs SR group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Yes - rCBF in the left posterior cingulate gyrus (AF group pre vs post intervention)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D9D9D9" w:fill="D9D9D9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rCBF ratios of whole gray matter/white matter, mean ± SD</w:t>
            </w:r>
            <w:r w:rsidRPr="00B21957" w:rsidDel="00C460C5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D9D9D9" w:fill="D9D9D9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1.59 ± 0.07 (pre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1.64 ± 0.07 (post), p=0.61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D9D9D9" w:fill="D9D9D9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3.1 % increase post</w:t>
            </w:r>
          </w:p>
        </w:tc>
      </w:tr>
      <w:tr w:rsidR="007826BD" w:rsidRPr="00B21957" w:rsidTr="00FE6F6F">
        <w:trPr>
          <w:cantSplit/>
          <w:trHeight w:val="418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Totaro et al. 1993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&lt;EndNote&gt;&lt;Cite&gt;&lt;Author&gt;Totaro&lt;/Author&gt;&lt;Year&gt;1993&lt;/Year&gt;&lt;RecNum&gt;61&lt;/RecNum&gt;&lt;DisplayText&gt;&lt;style face="superscript"&gt;40&lt;/style&gt;&lt;/DisplayText&gt;&lt;record&gt;&lt;rec-number&gt;61&lt;/rec-number&gt;&lt;foreign-keys&gt;&lt;key app="EN" db-id="fs9fs9wvqpr2pee9xspv0tpmxt2rv9epws5x" timestamp="1737177922"&gt;61&lt;/key&gt;&lt;/foreign-keys&gt;&lt;ref-type name="Journal Article"&gt;17&lt;/ref-type&gt;&lt;contributors&gt;&lt;authors&gt;&lt;author&gt;Totaro, R.&lt;/author&gt;&lt;author&gt;Corridoni, C.&lt;/author&gt;&lt;author&gt;Marini, C.&lt;/author&gt;&lt;author&gt;Marsili, R.&lt;/author&gt;&lt;author&gt;Prencipe, M.&lt;/author&gt;&lt;/authors&gt;&lt;/contributors&gt;&lt;auth-address&gt;Clinica Neurologica, Università di L&amp;apos;Aquila.&lt;/auth-address&gt;&lt;titles&gt;&lt;title&gt;Transcranial Doppler evaluation of cerebral blood flow in patients with paroxysmal atrial fibrillation&lt;/title&gt;&lt;secondary-title&gt;Ital J Neurol Sci&lt;/secondary-title&gt;&lt;/titles&gt;&lt;periodical&gt;&lt;full-title&gt;Ital J Neurol Sci&lt;/full-title&gt;&lt;/periodical&gt;&lt;pages&gt;451-4&lt;/pages&gt;&lt;volume&gt;14&lt;/volume&gt;&lt;number&gt;6&lt;/number&gt;&lt;keywords&gt;&lt;keyword&gt;Atrial Fibrillation/*physiopathology&lt;/keyword&gt;&lt;keyword&gt;Blood Flow Velocity&lt;/keyword&gt;&lt;keyword&gt;Cerebrovascular Circulation/*physiology&lt;/keyword&gt;&lt;keyword&gt;Female&lt;/keyword&gt;&lt;keyword&gt;Humans&lt;/keyword&gt;&lt;keyword&gt;Male&lt;/keyword&gt;&lt;keyword&gt;Middle Aged&lt;/keyword&gt;&lt;keyword&gt;*Ultrasonography, Doppler, Transcranial&lt;/keyword&gt;&lt;/keywords&gt;&lt;dates&gt;&lt;year&gt;1993&lt;/year&gt;&lt;pub-dates&gt;&lt;date&gt;Sep&lt;/date&gt;&lt;/pub-dates&gt;&lt;/dates&gt;&lt;isbn&gt;0392-0461 (Print)&amp;#xD;0392-0461&lt;/isbn&gt;&lt;accession-num&gt;7904263&lt;/accession-num&gt;&lt;urls&gt;&lt;/urls&gt;&lt;electronic-resource-num&gt;10.1007/bf0233917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0F2C0B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40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MFV (cm/s) of MCA, mean ± SD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48.8 ± 16 (pre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5.1 ± 10.9 (post), p&lt;0.05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12.9 % increase post</w:t>
            </w:r>
          </w:p>
        </w:tc>
      </w:tr>
      <w:tr w:rsidR="007826BD" w:rsidRPr="00B21957" w:rsidTr="00FE6F6F">
        <w:trPr>
          <w:cantSplit/>
          <w:trHeight w:val="546"/>
          <w:jc w:val="center"/>
        </w:trPr>
        <w:tc>
          <w:tcPr>
            <w:tcW w:w="0" w:type="auto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Wutzler et al. 2014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XdXR6bGVyPC9BdXRob3I+PFllYXI+MjAxNDwvWWVhcj48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XdXR6bGVyPC9BdXRob3I+PFllYXI+MjAxNDwvWWVhcj48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ED2E92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23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80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Change in SctO2 (%), mean ± SD</w:t>
            </w:r>
          </w:p>
          <w:p w:rsidR="007826BD" w:rsidRPr="00B21957" w:rsidRDefault="007826BD" w:rsidP="00FE6F6F">
            <w:pPr>
              <w:spacing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Left</w:t>
            </w:r>
          </w:p>
          <w:p w:rsidR="007826BD" w:rsidRPr="00B21957" w:rsidRDefault="007826BD" w:rsidP="00FE6F6F">
            <w:pPr>
              <w:spacing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b. Right</w:t>
            </w:r>
          </w:p>
        </w:tc>
        <w:tc>
          <w:tcPr>
            <w:tcW w:w="3344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Left: +4.27 ± 3.56 (AF</w:t>
            </w:r>
            <w:r w:rsidRPr="005B1B54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vs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-0.38 ± 2.4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5B1B54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), p&lt;0.001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Right: +3.25 ± 2.5 (AF</w:t>
            </w:r>
            <w:r w:rsidRPr="005B1B54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-0.13 ± 0.52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5B1B54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), p=0.001</w:t>
            </w:r>
          </w:p>
        </w:tc>
        <w:tc>
          <w:tcPr>
            <w:tcW w:w="2184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1223.7 % greater change (AF</w:t>
            </w:r>
            <w:r w:rsidRPr="005B1B54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5B1B54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)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b. 2600.0 % greater change (AF</w:t>
            </w:r>
            <w:r w:rsidRPr="005B1B54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5B1B54">
              <w:rPr>
                <w:rFonts w:eastAsia="Times New Roman" w:cs="Times New Roman"/>
                <w:color w:val="000000"/>
                <w:sz w:val="14"/>
                <w:szCs w:val="14"/>
              </w:rPr>
              <w:sym w:font="Wingdings" w:char="F0E0"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)</w:t>
            </w:r>
          </w:p>
        </w:tc>
      </w:tr>
      <w:tr w:rsidR="007826BD" w:rsidRPr="00B21957" w:rsidTr="00FE6F6F">
        <w:trPr>
          <w:cantSplit/>
          <w:trHeight w:val="332"/>
          <w:jc w:val="center"/>
        </w:trPr>
        <w:tc>
          <w:tcPr>
            <w:tcW w:w="10178" w:type="dxa"/>
            <w:gridSpan w:val="5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7F7F7F" w:themeFill="text1" w:themeFillTint="80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Observational studies</w:t>
            </w:r>
          </w:p>
        </w:tc>
      </w:tr>
      <w:tr w:rsidR="007826BD" w:rsidRPr="00B21957" w:rsidTr="00FE6F6F">
        <w:trPr>
          <w:cantSplit/>
          <w:trHeight w:val="427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Vranken et al. 2020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WcmFua2VuPC9BdXRob3I+PFllYXI+MjAyMDwvWWVhcj48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WcmFua2VuPC9BdXRob3I+PFllYXI+MjAyMDwvWWVhcj48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ED2E92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30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ctO2 (%), mean ± SD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61 % ± 11 % (SR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1 % ± 10 % (AF), p&lt;0.001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16.4 % lower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in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</w:p>
        </w:tc>
      </w:tr>
      <w:tr w:rsidR="007826BD" w:rsidRPr="00B21957" w:rsidTr="00FE6F6F">
        <w:trPr>
          <w:cantSplit/>
          <w:trHeight w:val="329"/>
          <w:jc w:val="center"/>
        </w:trPr>
        <w:tc>
          <w:tcPr>
            <w:tcW w:w="10178" w:type="dxa"/>
            <w:gridSpan w:val="5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7F7F7F" w:themeFill="text1" w:themeFillTint="80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Cross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-</w:t>
            </w: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sectional studies</w:t>
            </w:r>
          </w:p>
        </w:tc>
      </w:tr>
      <w:tr w:rsidR="007826BD" w:rsidRPr="00B21957" w:rsidTr="00FE6F6F">
        <w:trPr>
          <w:cantSplit/>
          <w:trHeight w:val="276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Alosco et al. 2015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BbG9zY288L0F1dGhvcj48WWVhcj4yMDE1PC9ZZWFyPjxS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BbG9zY288L0F1dGhvcj48WWVhcj4yMDE1PC9ZZWFyPjxS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ED2E92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33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MFV (cm/s) of MCA, mean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37.00 (HF 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43.41 (HF SR), p&lt;0.01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14.8 % lower in HF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HF SR</w:t>
            </w:r>
          </w:p>
        </w:tc>
      </w:tr>
      <w:tr w:rsidR="007826BD" w:rsidRPr="00B21957" w:rsidTr="00FE6F6F">
        <w:trPr>
          <w:cantSplit/>
          <w:trHeight w:val="1137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Ameriso et al. 1992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&lt;EndNote&gt;&lt;Cite&gt;&lt;Author&gt;Ameriso&lt;/Author&gt;&lt;Year&gt;1992&lt;/Year&gt;&lt;RecNum&gt;42&lt;/RecNum&gt;&lt;DisplayText&gt;&lt;style face="superscript"&gt;37&lt;/style&gt;&lt;/DisplayText&gt;&lt;record&gt;&lt;rec-number&gt;42&lt;/rec-number&gt;&lt;foreign-keys&gt;&lt;key app="EN" db-id="fs9fs9wvqpr2pee9xspv0tpmxt2rv9epws5x" timestamp="1737177294"&gt;42&lt;/key&gt;&lt;/foreign-keys&gt;&lt;ref-type name="Journal Article"&gt;17&lt;/ref-type&gt;&lt;contributors&gt;&lt;authors&gt;&lt;author&gt;Ameriso, S. F.&lt;/author&gt;&lt;author&gt;Sager, P.&lt;/author&gt;&lt;author&gt;Fisher, M.&lt;/author&gt;&lt;/authors&gt;&lt;/contributors&gt;&lt;auth-address&gt;Department of Neurology University of Southern California School of Medicine Los Angeles, CA.&amp;#xD;Department of Medicine (Cardiology) University of Southern California School of Medicine.&amp;#xD;Department of Neurology University of Southern California School of Medicine.&lt;/auth-address&gt;&lt;titles&gt;&lt;title&gt;Atrial Fibrillation, Congestive Heart Failure, and the Middle Cerebral Artery&lt;/title&gt;&lt;secondary-title&gt;J Neuroimaging&lt;/secondary-title&gt;&lt;/titles&gt;&lt;periodical&gt;&lt;full-title&gt;J Neuroimaging&lt;/full-title&gt;&lt;/periodical&gt;&lt;pages&gt;190-4&lt;/pages&gt;&lt;volume&gt;2&lt;/volume&gt;&lt;number&gt;4&lt;/number&gt;&lt;dates&gt;&lt;year&gt;1992&lt;/year&gt;&lt;pub-dates&gt;&lt;date&gt;Oct&lt;/date&gt;&lt;/pub-dates&gt;&lt;/dates&gt;&lt;isbn&gt;1051-2284 (Print)&amp;#xD;1051-2284&lt;/isbn&gt;&lt;accession-num&gt;27309151&lt;/accession-num&gt;&lt;urls&gt;&lt;/urls&gt;&lt;electronic-resource-num&gt;10.1111/jon1992241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0F2C0B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37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MFV (cm/s) of MCA, mean ± SD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b. </w:t>
            </w: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%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beat-to-beat variations in MFV of MCA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34.5 ± 15.0 (NVAF)*, 36.9 ± 13.5 (VAF)*, 35.2 ± 10.1 (CHF)*, 56.6 ± 26.9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 control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), * = p&lt;0.005 vs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 control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17.0 ± 14.2 (NVAF)**, 16.6 ± 14.9 (VAF)**, 3.4 ± 3.3 (CHF)*, 1.7 ± 1.8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 control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), * = p&lt;0.005 vs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 control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, ** = p&lt;0.005 vs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R controls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nd CHF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NVAF: 39.0 % lower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 controls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VAF: 34.8 % lower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 controls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CHF: 37.8 % lower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 controls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b. NVAF: 900.0 % higher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 controls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VAF: 876.5 % higher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 controls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CHF: 100.0 % higher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 controls</w:t>
            </w:r>
          </w:p>
        </w:tc>
      </w:tr>
      <w:tr w:rsidR="007826BD" w:rsidRPr="00B21957" w:rsidTr="00FE6F6F">
        <w:trPr>
          <w:cantSplit/>
          <w:trHeight w:val="2114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Babayiğit et al. 2021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CYWJheWnEn2l0PC9BdXRob3I+PFllYXI+MjAyMTwvWWVh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CYWJheWnEn2l0PC9BdXRob3I+PFllYXI+MjAyMTwvWWVh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0F2C0B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36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MFV (cm/s) of MCA, mean ± SD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a. Right MCA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Left MCA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38.55 ± 16.63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HF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F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0.91 ± 15.64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HF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), p=0.04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6.41 ± 10.75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 control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), p=0.01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37.8 ± 12.02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HF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F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49.95 ± 14.64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HF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), p=0.03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7.15 ± 12.47 (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 control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), p&lt;0.001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HF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F 24.3 % lower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HF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HF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F 31.7 % lower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 controls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b.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HF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F 24.3 % lower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HF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HF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F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33.9 % lower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R controls</w:t>
            </w:r>
          </w:p>
        </w:tc>
      </w:tr>
      <w:tr w:rsidR="007826BD" w:rsidRPr="00B21957" w:rsidTr="00FE6F6F">
        <w:trPr>
          <w:cantSplit/>
          <w:trHeight w:val="737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lastRenderedPageBreak/>
              <w:t>Gardarsdottir et al. 2018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HYXJkYXJzZG90dGlyPC9BdXRob3I+PFllYXI+MjAxODwv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HYXJkYXJzZG90dGlyPC9BdXRob3I+PFllYXI+MjAxODwv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0F2C0B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41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Total CBF (mL/min), unadjusted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Brain perfusion (mL/100g/min), unadjusted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472.1 (persistent 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41.0 (SR), p&lt;0.001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b. 46.4 (persistent 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2.8 (SR), p&lt;0.001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12.7 % lower in persistent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b. 12.1 % lower in persistent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</w:p>
        </w:tc>
      </w:tr>
      <w:tr w:rsidR="007826BD" w:rsidRPr="00B21957" w:rsidTr="00FE6F6F">
        <w:trPr>
          <w:cantSplit/>
          <w:trHeight w:val="666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D9D9D9" w:fill="D9D9D9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Ide et al. 1999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&lt;EndNote&gt;&lt;Cite&gt;&lt;Author&gt;Ide&lt;/Author&gt;&lt;Year&gt;1999&lt;/Year&gt;&lt;RecNum&gt;48&lt;/RecNum&gt;&lt;DisplayText&gt;&lt;style face="superscript"&gt;31&lt;/style&gt;&lt;/DisplayText&gt;&lt;record&gt;&lt;rec-number&gt;48&lt;/rec-number&gt;&lt;foreign-keys&gt;&lt;key app="EN" db-id="fs9fs9wvqpr2pee9xspv0tpmxt2rv9epws5x" timestamp="1737177581"&gt;48&lt;/key&gt;&lt;/foreign-keys&gt;&lt;ref-type name="Journal Article"&gt;17&lt;/ref-type&gt;&lt;contributors&gt;&lt;authors&gt;&lt;author&gt;Ide, K.&lt;/author&gt;&lt;author&gt;Gulløv, A. L.&lt;/author&gt;&lt;author&gt;Pott, F.&lt;/author&gt;&lt;author&gt;Van Lieshout, J. J.&lt;/author&gt;&lt;author&gt;Koefoed, B. G.&lt;/author&gt;&lt;author&gt;Petersen, P.&lt;/author&gt;&lt;author&gt;Secher, N. H.&lt;/author&gt;&lt;/authors&gt;&lt;/contributors&gt;&lt;auth-address&gt;Copenhagen Muscle Research Centre, Department of Anaesthesia, Rigshospitalet, University of Copenhagen, Denmark.&lt;/auth-address&gt;&lt;titles&gt;&lt;title&gt;Middle cerebral artery blood velocity during exercise in patients with atrial fibrillation&lt;/title&gt;&lt;secondary-title&gt;Clin Physiol&lt;/secondary-title&gt;&lt;/titles&gt;&lt;periodical&gt;&lt;full-title&gt;Clin Physiol&lt;/full-title&gt;&lt;/periodical&gt;&lt;pages&gt;284-9&lt;/pages&gt;&lt;volume&gt;19&lt;/volume&gt;&lt;number&gt;4&lt;/number&gt;&lt;keywords&gt;&lt;keyword&gt;Aged&lt;/keyword&gt;&lt;keyword&gt;Atrial Fibrillation/*physiopathology&lt;/keyword&gt;&lt;keyword&gt;Blood Flow Velocity/physiology&lt;/keyword&gt;&lt;keyword&gt;Blood Gas Analysis&lt;/keyword&gt;&lt;keyword&gt;Blood Pressure/physiology&lt;/keyword&gt;&lt;keyword&gt;Cardiac Output/physiology&lt;/keyword&gt;&lt;keyword&gt;Cerebral Arteries/*physiology&lt;/keyword&gt;&lt;keyword&gt;Exercise/*physiology&lt;/keyword&gt;&lt;keyword&gt;Exercise Test&lt;/keyword&gt;&lt;keyword&gt;Female&lt;/keyword&gt;&lt;keyword&gt;Heart Rate/physiology&lt;/keyword&gt;&lt;keyword&gt;Humans&lt;/keyword&gt;&lt;keyword&gt;Male&lt;/keyword&gt;&lt;keyword&gt;Middle Aged&lt;/keyword&gt;&lt;keyword&gt;Ventricular Function, Left/physiology&lt;/keyword&gt;&lt;/keywords&gt;&lt;dates&gt;&lt;year&gt;1999&lt;/year&gt;&lt;pub-dates&gt;&lt;date&gt;Jul&lt;/date&gt;&lt;/pub-dates&gt;&lt;/dates&gt;&lt;isbn&gt;0144-5979 (Print)&amp;#xD;0144-5979&lt;/isbn&gt;&lt;accession-num&gt;10451787&lt;/accession-num&gt;&lt;urls&gt;&lt;/urls&gt;&lt;electronic-resource-num&gt;10.1046/j.1365-2281.1999.00178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ED2E92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31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D9D9D9" w:fill="D9D9D9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No - at rest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Yes - increase during intense cycling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D9D9D9" w:fill="D9D9D9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MFV (cm/s) of MCA, median (range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a. At rest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During intense cycling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c. % increase from rest to cycling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D9D9D9" w:fill="D9D9D9"/>
            <w:vAlign w:val="center"/>
            <w:hideMark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43 (39-56) (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2 (40-68) (SR), p&gt;0.05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b. 51 (40-78) (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62 (50-81), p-value NR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c. 9 % (AF) vs 23 % (SR), p&lt;0.05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D9D9D9" w:fill="D9D9D9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17.3 % lower in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 at rest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b. 17.7 % lower in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 during intense cycling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c. 60.9 % smaller % increase in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</w:p>
        </w:tc>
      </w:tr>
      <w:tr w:rsidR="007826BD" w:rsidRPr="00B21957" w:rsidTr="00FE6F6F">
        <w:trPr>
          <w:cantSplit/>
          <w:trHeight w:val="510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Junejo et al. 2020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KdW5lam88L0F1dGhvcj48WWVhcj4yMDIwPC9ZZWFyPjxS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KdW5lam88L0F1dGhvcj48WWVhcj4yMDIwPC9ZZWFyPjxS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ED2E92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32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 - characteristic tables and peak neurovascular coupling response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No - baseline during functional assessments of neurovascular coupling response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MFV (cm/s) of MCA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a. Characteristics table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Baseline neurovascular coupling response test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c. Change (%) at peak neurovascular coupling response test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44 ± 11 (AF ongoing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9 ± 10 (AF not ongoing), p&lt;0.01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51 ± 13 (all AF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62 ± 14 (SR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control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), p&lt;0.05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4 ± 11 (HT SR), n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b. 49 ± 12 (AF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60 ± 15 (SR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control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), n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5 ± 12 (HT SR), n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c. 19 ± 6 (AF)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11 ± 7 (SR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control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), p&lt;0.05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12 ± 3 (HT SR), p&lt;0.05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 w:themeFill="background1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25.4 % lower in AF ongoing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F not ongoing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17.7 % lower in all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controls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5.6 % lower in all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HT SR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b. 18.3 % lower in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controls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10.9 % lower in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HT SR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c. 72.7 % higher in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controls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58.3 % higher in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HT SR</w:t>
            </w:r>
          </w:p>
        </w:tc>
      </w:tr>
      <w:tr w:rsidR="007826BD" w:rsidRPr="00B21957" w:rsidTr="00FE6F6F">
        <w:trPr>
          <w:cantSplit/>
          <w:trHeight w:val="1842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Junejo et al. 2019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&lt;EndNote&gt;&lt;Cite&gt;&lt;Author&gt;Junejo&lt;/Author&gt;&lt;Year&gt;2019&lt;/Year&gt;&lt;RecNum&gt;49&lt;/RecNum&gt;&lt;DisplayText&gt;&lt;style face="superscript"&gt;5&lt;/style&gt;&lt;/DisplayText&gt;&lt;record&gt;&lt;rec-number&gt;49&lt;/rec-number&gt;&lt;foreign-keys&gt;&lt;key app="EN" db-id="fs9fs9wvqpr2pee9xspv0tpmxt2rv9epws5x" timestamp="1737177598"&gt;49&lt;/key&gt;&lt;/foreign-keys&gt;&lt;ref-type name="Journal Article"&gt;17&lt;/ref-type&gt;&lt;contributors&gt;&lt;authors&gt;&lt;author&gt;Junejo, R. T.&lt;/author&gt;&lt;author&gt;Braz, I. D.&lt;/author&gt;&lt;author&gt;Lucas, S. J. E.&lt;/author&gt;&lt;author&gt;van Lieshout, J. J.&lt;/author&gt;&lt;author&gt;Lip, G. Y. H.&lt;/author&gt;&lt;author&gt;Fisher, J. P.&lt;/author&gt;&lt;/authors&gt;&lt;/contributors&gt;&lt;titles&gt;&lt;title&gt;Impaired Cerebrovascular Reactivity in Patients With Atrial Fibrillation&lt;/title&gt;&lt;secondary-title&gt;J Am Coll Cardiol&lt;/secondary-title&gt;&lt;/titles&gt;&lt;periodical&gt;&lt;full-title&gt;J Am Coll Cardiol&lt;/full-title&gt;&lt;/periodical&gt;&lt;pages&gt;1230-1232&lt;/pages&gt;&lt;volume&gt;73&lt;/volume&gt;&lt;number&gt;10&lt;/number&gt;&lt;keywords&gt;&lt;keyword&gt;Aged&lt;/keyword&gt;&lt;keyword&gt;*Atrial Fibrillation/complications/physiopathology&lt;/keyword&gt;&lt;keyword&gt;*Blood Flow Velocity&lt;/keyword&gt;&lt;keyword&gt;Brain/*blood supply&lt;/keyword&gt;&lt;keyword&gt;*Carbon Dioxide/analysis/blood&lt;/keyword&gt;&lt;keyword&gt;Cerebral Arteries/physiopathology&lt;/keyword&gt;&lt;keyword&gt;*Cerebrovascular Circulation&lt;/keyword&gt;&lt;keyword&gt;*Cerebrovascular Disorders/blood/diagnosis/etiology/physiopathology&lt;/keyword&gt;&lt;keyword&gt;Endothelium, Vascular/physiopathology&lt;/keyword&gt;&lt;keyword&gt;Female&lt;/keyword&gt;&lt;keyword&gt;Humans&lt;/keyword&gt;&lt;keyword&gt;Male&lt;/keyword&gt;&lt;keyword&gt;Reproducibility of Results&lt;/keyword&gt;&lt;/keywords&gt;&lt;dates&gt;&lt;year&gt;2019&lt;/year&gt;&lt;pub-dates&gt;&lt;date&gt;Mar 19&lt;/date&gt;&lt;/pub-dates&gt;&lt;/dates&gt;&lt;isbn&gt;0735-1097&lt;/isbn&gt;&lt;accession-num&gt;30871706&lt;/accession-num&gt;&lt;urls&gt;&lt;/urls&gt;&lt;electronic-resource-num&gt;10.1016/j.jacc.2019.01.0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0F2C0B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5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MFV (cm/s) of MCA, mean ± SD</w:t>
            </w:r>
          </w:p>
        </w:tc>
        <w:tc>
          <w:tcPr>
            <w:tcW w:w="334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51.0 ± 12.9 (all 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3.1 ± 11.1 HT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) and 60.9±12.9 (SR), p=0.006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31.1 ± 8.7 (AF ongoing) vs 59.2 ± 10.5 (AF not ongoing), p&lt;0.001</w:t>
            </w:r>
          </w:p>
        </w:tc>
        <w:tc>
          <w:tcPr>
            <w:tcW w:w="218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4.0 % lower in all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HT SR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16.3 % lower in all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b. 47.5 % lower in AF ongoing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F not ongoing</w:t>
            </w:r>
          </w:p>
        </w:tc>
      </w:tr>
      <w:tr w:rsidR="007826BD" w:rsidRPr="00B21957" w:rsidTr="00FE6F6F">
        <w:trPr>
          <w:cantSplit/>
          <w:trHeight w:val="546"/>
          <w:jc w:val="center"/>
        </w:trPr>
        <w:tc>
          <w:tcPr>
            <w:tcW w:w="0" w:type="auto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Lavy et al. 1980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&lt;EndNote&gt;&lt;Cite&gt;&lt;Author&gt;Lavy&lt;/Author&gt;&lt;Year&gt;1980&lt;/Year&gt;&lt;RecNum&gt;52&lt;/RecNum&gt;&lt;DisplayText&gt;&lt;style face="superscript"&gt;44&lt;/style&gt;&lt;/DisplayText&gt;&lt;record&gt;&lt;rec-number&gt;52&lt;/rec-number&gt;&lt;foreign-keys&gt;&lt;key app="EN" db-id="fs9fs9wvqpr2pee9xspv0tpmxt2rv9epws5x" timestamp="1737177717"&gt;52&lt;/key&gt;&lt;/foreign-keys&gt;&lt;ref-type name="Journal Article"&gt;17&lt;/ref-type&gt;&lt;contributors&gt;&lt;authors&gt;&lt;author&gt;Lavy, S.&lt;/author&gt;&lt;author&gt;Stern, S.&lt;/author&gt;&lt;author&gt;Melamed, E.&lt;/author&gt;&lt;author&gt;Cooper, G.&lt;/author&gt;&lt;author&gt;Keren, A.&lt;/author&gt;&lt;author&gt;Levy, P.&lt;/author&gt;&lt;/authors&gt;&lt;/contributors&gt;&lt;titles&gt;&lt;title&gt;Effect of chronic atrial fibrillation on regional cerebral blood flow&lt;/title&gt;&lt;secondary-title&gt;Stroke&lt;/secondary-title&gt;&lt;/titles&gt;&lt;periodical&gt;&lt;full-title&gt;Stroke&lt;/full-title&gt;&lt;/periodical&gt;&lt;pages&gt;35-8&lt;/pages&gt;&lt;volume&gt;11&lt;/volume&gt;&lt;number&gt;1&lt;/number&gt;&lt;keywords&gt;&lt;keyword&gt;Adult&lt;/keyword&gt;&lt;keyword&gt;Aged&lt;/keyword&gt;&lt;keyword&gt;Atrial Fibrillation/*physiopathology&lt;/keyword&gt;&lt;keyword&gt;Brain/diagnostic imaging&lt;/keyword&gt;&lt;keyword&gt;Cardiac Output&lt;/keyword&gt;&lt;keyword&gt;*Cerebrovascular Circulation&lt;/keyword&gt;&lt;keyword&gt;Chronic Disease&lt;/keyword&gt;&lt;keyword&gt;Female&lt;/keyword&gt;&lt;keyword&gt;Homeostasis&lt;/keyword&gt;&lt;keyword&gt;Humans&lt;/keyword&gt;&lt;keyword&gt;Male&lt;/keyword&gt;&lt;keyword&gt;Middle Aged&lt;/keyword&gt;&lt;keyword&gt;Radionuclide Imaging&lt;/keyword&gt;&lt;keyword&gt;Xenon Radioisotopes/administration &amp;amp; dosage&lt;/keyword&gt;&lt;/keywords&gt;&lt;dates&gt;&lt;year&gt;1980&lt;/year&gt;&lt;pub-dates&gt;&lt;date&gt;Jan-Feb&lt;/date&gt;&lt;/pub-dates&gt;&lt;/dates&gt;&lt;isbn&gt;0039-2499 (Print)&amp;#xD;0039-2499&lt;/isbn&gt;&lt;accession-num&gt;7355427&lt;/accession-num&gt;&lt;urls&gt;&lt;/urls&gt;&lt;electronic-resource-num&gt;10.1161/01.str.11.1.3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0F2C0B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44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 - 35-50 years and 51-65 year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No - 66-80 years</w:t>
            </w:r>
          </w:p>
        </w:tc>
        <w:tc>
          <w:tcPr>
            <w:tcW w:w="2280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Initial slope index, mean ± SD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a. 35-50 year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51-65 year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c. 66-80 years</w:t>
            </w:r>
          </w:p>
        </w:tc>
        <w:tc>
          <w:tcPr>
            <w:tcW w:w="3344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43.6 ± 7.2 (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52.9 ± 7.1 (SR), p&lt;0.01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b. 42.8 ± 7.1 (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49.4 ± 6.8 (SR), p&lt;0.01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c. 42.5 ± 6.2 (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45.0 ± 6.0 (SR), ns</w:t>
            </w:r>
          </w:p>
        </w:tc>
        <w:tc>
          <w:tcPr>
            <w:tcW w:w="2184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17.6 % lower in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b. 13.4 % lower in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c. 5.6 % lower in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</w:p>
        </w:tc>
      </w:tr>
      <w:tr w:rsidR="007826BD" w:rsidRPr="00B21957" w:rsidTr="00FE6F6F">
        <w:trPr>
          <w:cantSplit/>
          <w:trHeight w:val="546"/>
          <w:jc w:val="center"/>
        </w:trPr>
        <w:tc>
          <w:tcPr>
            <w:tcW w:w="0" w:type="auto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Nakase et al. 2023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OYWthc2U8L0F1dGhvcj48WWVhcj4yMDIzPC9ZZWFyPjxS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OYWthc2U8L0F1dGhvcj48WWVhcj4yMDIzPC9ZZWFyPjxS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0F2C0B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38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2280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rCBF reduction calculated using stereotactic extraction estimation SPECT, L/R, mean ± SD (metrics NR)</w:t>
            </w:r>
          </w:p>
        </w:tc>
        <w:tc>
          <w:tcPr>
            <w:tcW w:w="3344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Superior frontal gyrus: 71.6 ± 25.3 / 72.9 ± 28.0 (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64.0 ± 27.6 / 62.6 ± 28.8 (SR), p=0.3595 / 0.2350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Medial frontal gyrus: 75.7 ± 18.8 / 75.9 ± 21.9 (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66.7 ± 25.1 / 66.5 ± 26.1 (SR), p=0.2300 / 0.2304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Precuneus: 71.3 ± 32.4 / 74.8 ± 33.4 (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66.3 ± 31.3 / 68.3 ± 31.7 (SR), p=0.5970 / 0.4989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Thalamus: 86.9 ± 24.5 / 89.0 ± 26.9 (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70.0 ± 34.1 / 80.9 ± 29.3 (SR), p=0.0958 / 0.3573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Parahippocampal gyrus: 82.1 ± 16.4 / 85.0 ± 16.1 (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73.5 ± 29.9 / 74.5 ± 29.2 (SR), p=0.3273 / 0.2194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Posterior cingulate gyrus: 83.5 ± 26.8 / 87.2 ± 23.9 (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78.4 ± 25.6 / 74.9 ± 26.6 (SR), p=0.5070 / 0.1223</w:t>
            </w:r>
          </w:p>
        </w:tc>
        <w:tc>
          <w:tcPr>
            <w:tcW w:w="2184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6.5 % to 24.1 % higher in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vs 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SR</w:t>
            </w:r>
          </w:p>
        </w:tc>
      </w:tr>
      <w:tr w:rsidR="007826BD" w:rsidRPr="00B21957" w:rsidTr="00FE6F6F">
        <w:trPr>
          <w:cantSplit/>
          <w:trHeight w:val="546"/>
          <w:jc w:val="center"/>
        </w:trPr>
        <w:tc>
          <w:tcPr>
            <w:tcW w:w="0" w:type="auto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Porebska et al. 2008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Qb3JlYnNrYTwvQXV0aG9yPjxZZWFyPjIwMDg8L1llYXI+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Qb3JlYnNrYTwvQXV0aG9yPjxZZWFyPjIwMDg8L1llYXI+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0F2C0B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35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80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MFV (cm/s) min-max, mean ± SD (range)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a. MCAD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MCAI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c. MCAD-MCAI</w:t>
            </w:r>
          </w:p>
        </w:tc>
        <w:tc>
          <w:tcPr>
            <w:tcW w:w="3344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26.99 ± 13.05 (12.2-68.3) (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40.05 ± 18.69 (14.0-86.0) (SR), p&lt;0.0001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27.06 ± 13.79 (11.8-87.5) (AF) vs 38.12 ± 17.15 (12.7–105.3) (SR), p&lt;0.0001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 xml:space="preserve">c. −0.01 ± 12.15 (-45.5-37.4) (AF)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1.93 ± 15.51 (−34.0–46.4) (SR), ns</w:t>
            </w:r>
          </w:p>
        </w:tc>
        <w:tc>
          <w:tcPr>
            <w:tcW w:w="2184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32.6 % lower in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b. 29.0 % lower in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c. 100.5 % lower in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</w:p>
        </w:tc>
      </w:tr>
      <w:tr w:rsidR="007826BD" w:rsidRPr="00B21957" w:rsidTr="00FE6F6F">
        <w:trPr>
          <w:cantSplit/>
          <w:trHeight w:val="546"/>
          <w:jc w:val="center"/>
        </w:trPr>
        <w:tc>
          <w:tcPr>
            <w:tcW w:w="0" w:type="auto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Su et al. 2017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TdTwvQXV0aG9yPjxZZWFyPjIwMTc8L1llYXI+PFJlY051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begin">
                <w:fldData xml:space="preserve">PEVuZE5vdGU+PENpdGU+PEF1dGhvcj5TdTwvQXV0aG9yPjxZZWFyPjIwMTc8L1llYXI+PFJlY051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separate"/>
            </w:r>
            <w:r w:rsidRPr="00B503AC">
              <w:rPr>
                <w:rFonts w:eastAsia="Times New Roman" w:cs="Times New Roman"/>
                <w:b/>
                <w:bCs/>
                <w:noProof/>
                <w:color w:val="000000"/>
                <w:sz w:val="14"/>
                <w:szCs w:val="14"/>
                <w:vertAlign w:val="superscript"/>
              </w:rPr>
              <w:t>34</w:t>
            </w: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280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MFV (cm/s) of MCA, mean ± SD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CBF (mL/min)</w:t>
            </w:r>
          </w:p>
        </w:tc>
        <w:tc>
          <w:tcPr>
            <w:tcW w:w="3344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>a. 49 ± 19 (AF) vs 59 ± 29 (SR), p&lt;0.001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br/>
              <w:t>b. 582 ± 150 (AF) vs 654 ± 160 (SR), p&lt;0.001</w:t>
            </w:r>
          </w:p>
        </w:tc>
        <w:tc>
          <w:tcPr>
            <w:tcW w:w="2184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D0CECE" w:themeFill="background2" w:themeFillShade="E6"/>
            <w:vAlign w:val="center"/>
          </w:tcPr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. 16.9 % lower in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  <w:p w:rsidR="007826BD" w:rsidRPr="00B21957" w:rsidRDefault="007826BD" w:rsidP="00FE6F6F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b. 11.0 % lower in AF 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vs</w:t>
            </w:r>
            <w:r w:rsidRPr="00B21957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R</w:t>
            </w:r>
          </w:p>
        </w:tc>
      </w:tr>
    </w:tbl>
    <w:p w:rsidR="007826BD" w:rsidRDefault="007826BD" w:rsidP="007826BD">
      <w:pPr>
        <w:rPr>
          <w:rFonts w:cs="Times New Roman"/>
          <w:b/>
          <w:bCs/>
          <w:sz w:val="18"/>
          <w:szCs w:val="18"/>
        </w:rPr>
      </w:pPr>
    </w:p>
    <w:p w:rsidR="007826BD" w:rsidRPr="00F725CC" w:rsidRDefault="007826BD" w:rsidP="007826BD">
      <w:r>
        <w:rPr>
          <w:rFonts w:cs="Times New Roman"/>
          <w:b/>
          <w:bCs/>
          <w:sz w:val="18"/>
          <w:szCs w:val="18"/>
        </w:rPr>
        <w:t>Supplementary table of o</w:t>
      </w:r>
      <w:r w:rsidRPr="0085117F">
        <w:rPr>
          <w:rFonts w:cs="Times New Roman"/>
          <w:b/>
          <w:bCs/>
          <w:sz w:val="18"/>
          <w:szCs w:val="18"/>
        </w:rPr>
        <w:t xml:space="preserve">utcomes. </w:t>
      </w:r>
      <w:r w:rsidRPr="00F23842">
        <w:rPr>
          <w:rFonts w:cs="Times New Roman"/>
          <w:color w:val="000000"/>
          <w:sz w:val="18"/>
          <w:szCs w:val="18"/>
        </w:rPr>
        <w:t xml:space="preserve">Study groups are presented as rhythm status at baseline </w:t>
      </w:r>
      <w:r w:rsidRPr="00F23842">
        <w:rPr>
          <w:rFonts w:cs="Times New Roman"/>
          <w:color w:val="000000"/>
          <w:sz w:val="18"/>
          <w:szCs w:val="18"/>
        </w:rPr>
        <w:sym w:font="Wingdings" w:char="F0E0"/>
      </w:r>
      <w:r w:rsidRPr="00F23842">
        <w:rPr>
          <w:rFonts w:cs="Times New Roman"/>
          <w:color w:val="000000"/>
          <w:sz w:val="18"/>
          <w:szCs w:val="18"/>
        </w:rPr>
        <w:t xml:space="preserve"> follow-up cerebral perfusion measurements (pre-post studies), or rhythm status at time of assessment (cross-sectional studies). AF </w:t>
      </w:r>
      <w:r w:rsidRPr="00F23842">
        <w:rPr>
          <w:rFonts w:cs="Times New Roman"/>
          <w:color w:val="000000"/>
          <w:sz w:val="18"/>
          <w:szCs w:val="18"/>
        </w:rPr>
        <w:sym w:font="Wingdings" w:char="F0E0"/>
      </w:r>
      <w:r w:rsidRPr="00F23842">
        <w:rPr>
          <w:rFonts w:cs="Times New Roman"/>
          <w:color w:val="000000"/>
          <w:sz w:val="18"/>
          <w:szCs w:val="18"/>
        </w:rPr>
        <w:t xml:space="preserve"> SR indicates successful rhythm conversion and within-patient comparisons. AF</w:t>
      </w:r>
      <w:r w:rsidRPr="00F23842">
        <w:rPr>
          <w:rFonts w:cs="Times New Roman"/>
          <w:color w:val="000000"/>
          <w:sz w:val="18"/>
          <w:szCs w:val="18"/>
        </w:rPr>
        <w:sym w:font="Wingdings" w:char="F0E0"/>
      </w:r>
      <w:r w:rsidRPr="00F23842">
        <w:rPr>
          <w:rFonts w:cs="Times New Roman"/>
          <w:color w:val="000000"/>
          <w:sz w:val="18"/>
          <w:szCs w:val="18"/>
        </w:rPr>
        <w:t xml:space="preserve">AF indicates </w:t>
      </w:r>
      <w:r w:rsidRPr="00615AD2">
        <w:rPr>
          <w:rFonts w:cs="Times New Roman"/>
          <w:color w:val="000000"/>
          <w:sz w:val="18"/>
          <w:szCs w:val="18"/>
        </w:rPr>
        <w:t>unsuccessful</w:t>
      </w:r>
      <w:r w:rsidRPr="00F23842">
        <w:rPr>
          <w:rFonts w:cs="Times New Roman"/>
          <w:color w:val="000000"/>
          <w:sz w:val="18"/>
          <w:szCs w:val="18"/>
        </w:rPr>
        <w:t xml:space="preserve"> conversion, (used as a control group when reported). In pre-post studies, SR</w:t>
      </w:r>
      <w:r w:rsidRPr="00F23842">
        <w:rPr>
          <w:rFonts w:cs="Times New Roman"/>
          <w:color w:val="000000"/>
          <w:sz w:val="18"/>
          <w:szCs w:val="18"/>
        </w:rPr>
        <w:sym w:font="Wingdings" w:char="F0E0"/>
      </w:r>
      <w:r w:rsidRPr="00F23842">
        <w:rPr>
          <w:rFonts w:cs="Times New Roman"/>
          <w:color w:val="000000"/>
          <w:sz w:val="18"/>
          <w:szCs w:val="18"/>
        </w:rPr>
        <w:t>SR and SR</w:t>
      </w:r>
      <w:r w:rsidRPr="00F23842">
        <w:rPr>
          <w:rFonts w:cs="Times New Roman"/>
          <w:color w:val="000000"/>
          <w:sz w:val="18"/>
          <w:szCs w:val="18"/>
        </w:rPr>
        <w:sym w:font="Wingdings" w:char="F0E0"/>
      </w:r>
      <w:r w:rsidRPr="00F23842">
        <w:rPr>
          <w:rFonts w:cs="Times New Roman"/>
          <w:color w:val="000000"/>
          <w:sz w:val="18"/>
          <w:szCs w:val="18"/>
        </w:rPr>
        <w:t>AF indicate patients with AF diagnosis undergoing intervention, who were in SR during baseline (e.g</w:t>
      </w:r>
      <w:r>
        <w:rPr>
          <w:rFonts w:cs="Times New Roman"/>
          <w:color w:val="000000"/>
          <w:sz w:val="18"/>
          <w:szCs w:val="18"/>
        </w:rPr>
        <w:t>.</w:t>
      </w:r>
      <w:r w:rsidRPr="00F23842">
        <w:rPr>
          <w:rFonts w:cs="Times New Roman"/>
          <w:color w:val="000000"/>
          <w:sz w:val="18"/>
          <w:szCs w:val="18"/>
        </w:rPr>
        <w:t xml:space="preserve">, paroxysmal AF), and remained in SR or were in AF </w:t>
      </w:r>
      <w:r w:rsidRPr="00615AD2">
        <w:rPr>
          <w:rFonts w:cs="Times New Roman"/>
          <w:color w:val="000000"/>
          <w:sz w:val="18"/>
          <w:szCs w:val="18"/>
        </w:rPr>
        <w:t>at</w:t>
      </w:r>
      <w:r w:rsidRPr="00F23842">
        <w:rPr>
          <w:rFonts w:cs="Times New Roman"/>
          <w:color w:val="000000"/>
          <w:sz w:val="18"/>
          <w:szCs w:val="18"/>
        </w:rPr>
        <w:t xml:space="preserve"> follow-up. AF controls are AF patients without rhythm intervention (used as a control group when reported). SR controls are external </w:t>
      </w:r>
      <w:r w:rsidRPr="00F23842">
        <w:rPr>
          <w:rFonts w:cs="Times New Roman"/>
          <w:color w:val="000000"/>
          <w:sz w:val="18"/>
          <w:szCs w:val="18"/>
        </w:rPr>
        <w:lastRenderedPageBreak/>
        <w:t>control participants in SR; when applicable, these are specified by comorbidity (e.g., HF SR, HT SR).</w:t>
      </w:r>
      <w:r>
        <w:rPr>
          <w:rFonts w:cs="Times New Roman"/>
          <w:b/>
          <w:bCs/>
          <w:color w:val="000000"/>
          <w:sz w:val="18"/>
          <w:szCs w:val="18"/>
        </w:rPr>
        <w:t xml:space="preserve"> </w:t>
      </w:r>
      <w:r w:rsidRPr="00BB14C7">
        <w:rPr>
          <w:rFonts w:cs="Times New Roman"/>
          <w:sz w:val="18"/>
          <w:szCs w:val="18"/>
        </w:rPr>
        <w:t>Abbreviations: AF, atrial fibrillation; CBF, cerebral blood flow; CHF, congestive heart failure; HF, heart failure; HFrEF, heart failure with reduced ejection fraction; HT, hypertension; MCA, middle cerebral artery; MCAD, middle cerebral artery of damaged hemisphere; MCAI, middle cerebral artery of intact hemisphere; MFV, mean flow velocity; NR, no</w:t>
      </w:r>
      <w:r>
        <w:rPr>
          <w:rFonts w:cs="Times New Roman"/>
          <w:sz w:val="18"/>
          <w:szCs w:val="18"/>
        </w:rPr>
        <w:t xml:space="preserve">t </w:t>
      </w:r>
      <w:r w:rsidRPr="00BB14C7">
        <w:rPr>
          <w:rFonts w:cs="Times New Roman"/>
          <w:sz w:val="18"/>
          <w:szCs w:val="18"/>
        </w:rPr>
        <w:t>reported; ns, not significant; NVAF, non-valvular atrial fibrillation; PCO₂, partial pressure of carbon dioxide; rCBF, regional cerebral blood flow; SctO₂, cerebral tissue oxygen saturation; SPECT, single-photon emission computed tomography; SR, sinus rhythm; THI, tissue hemoglobin index; UC, unsuccessful conversion; VAF, valvular atrial fibrillation.</w:t>
      </w:r>
    </w:p>
    <w:p w:rsidR="00322138" w:rsidRDefault="00322138">
      <w:bookmarkStart w:id="0" w:name="_GoBack"/>
      <w:bookmarkEnd w:id="0"/>
    </w:p>
    <w:sectPr w:rsidR="00322138" w:rsidSect="0031451C">
      <w:headerReference w:type="default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7767755"/>
      <w:docPartObj>
        <w:docPartGallery w:val="Page Numbers (Bottom of Page)"/>
        <w:docPartUnique/>
      </w:docPartObj>
    </w:sdtPr>
    <w:sdtEndPr/>
    <w:sdtContent>
      <w:p w:rsidR="0009003A" w:rsidRDefault="007826B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826BD">
          <w:rPr>
            <w:noProof/>
            <w:lang w:val="nb-NO"/>
          </w:rPr>
          <w:t>4</w:t>
        </w:r>
        <w:r>
          <w:fldChar w:fldCharType="end"/>
        </w:r>
      </w:p>
    </w:sdtContent>
  </w:sdt>
  <w:p w:rsidR="0009003A" w:rsidRDefault="007826B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32F0" w:rsidRDefault="007826BD">
    <w:pPr>
      <w:pStyle w:val="Header"/>
    </w:pPr>
    <w:r>
      <w:t>AF and cerebral perfus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C070A7"/>
    <w:multiLevelType w:val="multilevel"/>
    <w:tmpl w:val="838AB72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6BD"/>
    <w:rsid w:val="00322138"/>
    <w:rsid w:val="007826BD"/>
    <w:rsid w:val="00E101AD"/>
    <w:rsid w:val="00E21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FAC654-A258-4A12-A448-3DA60313D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26BD"/>
    <w:pPr>
      <w:keepNext/>
      <w:keepLines/>
      <w:numPr>
        <w:numId w:val="1"/>
      </w:numPr>
      <w:spacing w:before="120" w:after="240" w:line="360" w:lineRule="auto"/>
      <w:jc w:val="both"/>
      <w:outlineLvl w:val="0"/>
    </w:pPr>
    <w:rPr>
      <w:rFonts w:ascii="Times New Roman" w:eastAsiaTheme="majorEastAsia" w:hAnsi="Times New Roman" w:cstheme="majorBidi"/>
      <w:color w:val="2E74B5" w:themeColor="accent1" w:themeShade="BF"/>
      <w:sz w:val="32"/>
      <w:szCs w:val="32"/>
      <w:lang w:val="en-US" w:eastAsia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26BD"/>
    <w:pPr>
      <w:keepNext/>
      <w:keepLines/>
      <w:numPr>
        <w:ilvl w:val="1"/>
        <w:numId w:val="1"/>
      </w:numPr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color w:val="2E74B5" w:themeColor="accent1" w:themeShade="BF"/>
      <w:sz w:val="26"/>
      <w:szCs w:val="26"/>
      <w:lang w:val="en-US"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26BD"/>
    <w:pPr>
      <w:keepNext/>
      <w:keepLines/>
      <w:numPr>
        <w:ilvl w:val="2"/>
        <w:numId w:val="1"/>
      </w:numPr>
      <w:spacing w:before="40" w:after="0" w:line="360" w:lineRule="auto"/>
      <w:jc w:val="both"/>
      <w:outlineLvl w:val="2"/>
    </w:pPr>
    <w:rPr>
      <w:rFonts w:ascii="Times New Roman" w:eastAsiaTheme="majorEastAsia" w:hAnsi="Times New Roman" w:cstheme="majorBidi"/>
      <w:color w:val="1F4D78" w:themeColor="accent1" w:themeShade="7F"/>
      <w:sz w:val="24"/>
      <w:szCs w:val="24"/>
      <w:lang w:val="en-US" w:eastAsia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6BD"/>
    <w:pPr>
      <w:keepNext/>
      <w:keepLines/>
      <w:numPr>
        <w:ilvl w:val="3"/>
        <w:numId w:val="1"/>
      </w:numPr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 w:eastAsia="nb-N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6BD"/>
    <w:pPr>
      <w:keepNext/>
      <w:keepLines/>
      <w:numPr>
        <w:ilvl w:val="4"/>
        <w:numId w:val="1"/>
      </w:numPr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lang w:val="en-US" w:eastAsia="nb-N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6BD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lang w:val="en-US" w:eastAsia="nb-N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6BD"/>
    <w:pPr>
      <w:keepNext/>
      <w:keepLines/>
      <w:numPr>
        <w:ilvl w:val="6"/>
        <w:numId w:val="1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 w:eastAsia="nb-NO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6BD"/>
    <w:pPr>
      <w:keepNext/>
      <w:keepLines/>
      <w:numPr>
        <w:ilvl w:val="7"/>
        <w:numId w:val="1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nb-NO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6BD"/>
    <w:pPr>
      <w:keepNext/>
      <w:keepLines/>
      <w:numPr>
        <w:ilvl w:val="8"/>
        <w:numId w:val="1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6BD"/>
    <w:rPr>
      <w:rFonts w:ascii="Times New Roman" w:eastAsiaTheme="majorEastAsia" w:hAnsi="Times New Roman" w:cstheme="majorBidi"/>
      <w:color w:val="2E74B5" w:themeColor="accent1" w:themeShade="BF"/>
      <w:sz w:val="32"/>
      <w:szCs w:val="32"/>
      <w:lang w:val="en-US"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7826BD"/>
    <w:rPr>
      <w:rFonts w:ascii="Times New Roman" w:eastAsiaTheme="majorEastAsia" w:hAnsi="Times New Roman" w:cstheme="majorBidi"/>
      <w:color w:val="2E74B5" w:themeColor="accent1" w:themeShade="BF"/>
      <w:sz w:val="26"/>
      <w:szCs w:val="26"/>
      <w:lang w:val="en-US"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7826BD"/>
    <w:rPr>
      <w:rFonts w:ascii="Times New Roman" w:eastAsiaTheme="majorEastAsia" w:hAnsi="Times New Roman" w:cstheme="majorBidi"/>
      <w:color w:val="1F4D78" w:themeColor="accent1" w:themeShade="7F"/>
      <w:sz w:val="24"/>
      <w:szCs w:val="24"/>
      <w:lang w:val="en-US" w:eastAsia="nb-N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6BD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 w:eastAsia="nb-N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6BD"/>
    <w:rPr>
      <w:rFonts w:asciiTheme="majorHAnsi" w:eastAsiaTheme="majorEastAsia" w:hAnsiTheme="majorHAnsi" w:cstheme="majorBidi"/>
      <w:color w:val="2E74B5" w:themeColor="accent1" w:themeShade="BF"/>
      <w:sz w:val="24"/>
      <w:lang w:val="en-US" w:eastAsia="nb-NO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6BD"/>
    <w:rPr>
      <w:rFonts w:asciiTheme="majorHAnsi" w:eastAsiaTheme="majorEastAsia" w:hAnsiTheme="majorHAnsi" w:cstheme="majorBidi"/>
      <w:color w:val="1F4D78" w:themeColor="accent1" w:themeShade="7F"/>
      <w:sz w:val="24"/>
      <w:lang w:val="en-US" w:eastAsia="nb-NO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6BD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 w:eastAsia="nb-NO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6B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nb-NO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6B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nb-NO"/>
    </w:rPr>
  </w:style>
  <w:style w:type="paragraph" w:styleId="Header">
    <w:name w:val="header"/>
    <w:basedOn w:val="Normal"/>
    <w:link w:val="HeaderChar"/>
    <w:uiPriority w:val="99"/>
    <w:unhideWhenUsed/>
    <w:rsid w:val="007826BD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  <w:lang w:val="en-US" w:eastAsia="nb-NO"/>
    </w:rPr>
  </w:style>
  <w:style w:type="character" w:customStyle="1" w:styleId="HeaderChar">
    <w:name w:val="Header Char"/>
    <w:basedOn w:val="DefaultParagraphFont"/>
    <w:link w:val="Header"/>
    <w:uiPriority w:val="99"/>
    <w:rsid w:val="007826BD"/>
    <w:rPr>
      <w:rFonts w:ascii="Times New Roman" w:hAnsi="Times New Roman"/>
      <w:sz w:val="24"/>
      <w:lang w:val="en-US" w:eastAsia="nb-NO"/>
    </w:rPr>
  </w:style>
  <w:style w:type="paragraph" w:styleId="Footer">
    <w:name w:val="footer"/>
    <w:basedOn w:val="Normal"/>
    <w:link w:val="FooterChar"/>
    <w:uiPriority w:val="99"/>
    <w:unhideWhenUsed/>
    <w:rsid w:val="007826BD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  <w:lang w:val="en-US" w:eastAsia="nb-NO"/>
    </w:rPr>
  </w:style>
  <w:style w:type="character" w:customStyle="1" w:styleId="FooterChar">
    <w:name w:val="Footer Char"/>
    <w:basedOn w:val="DefaultParagraphFont"/>
    <w:link w:val="Footer"/>
    <w:uiPriority w:val="99"/>
    <w:rsid w:val="007826BD"/>
    <w:rPr>
      <w:rFonts w:ascii="Times New Roman" w:hAnsi="Times New Roman"/>
      <w:sz w:val="24"/>
      <w:lang w:val="en-US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77</Words>
  <Characters>23813</Characters>
  <Application>Microsoft Office Word</Application>
  <DocSecurity>0</DocSecurity>
  <Lines>198</Lines>
  <Paragraphs>55</Paragraphs>
  <ScaleCrop>false</ScaleCrop>
  <Company/>
  <LinksUpToDate>false</LinksUpToDate>
  <CharactersWithSpaces>27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</dc:creator>
  <cp:keywords/>
  <dc:description/>
  <cp:lastModifiedBy>Sowmiya N</cp:lastModifiedBy>
  <cp:revision>1</cp:revision>
  <dcterms:created xsi:type="dcterms:W3CDTF">2026-02-14T15:13:00Z</dcterms:created>
  <dcterms:modified xsi:type="dcterms:W3CDTF">2026-02-14T15:14:00Z</dcterms:modified>
</cp:coreProperties>
</file>